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FF4" w:rsidRDefault="00863B12" w:rsidP="009E7F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  <w:r w:rsidR="009E7FF4" w:rsidRPr="009E7F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9E7FF4" w:rsidRPr="009E7FF4" w:rsidRDefault="009E7FF4" w:rsidP="009E7FF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E7FF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9E7F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9E7FF4">
        <w:rPr>
          <w:rFonts w:ascii="Times New Roman" w:hAnsi="Times New Roman" w:cs="Times New Roman"/>
          <w:bCs/>
          <w:sz w:val="24"/>
          <w:lang w:val="en-US"/>
        </w:rPr>
        <w:t>specific primer pairs used for each gene for qPCR reactions</w:t>
      </w:r>
    </w:p>
    <w:tbl>
      <w:tblPr>
        <w:tblW w:w="10425" w:type="dxa"/>
        <w:tblInd w:w="-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275"/>
        <w:gridCol w:w="1048"/>
        <w:gridCol w:w="2889"/>
        <w:gridCol w:w="3163"/>
        <w:gridCol w:w="631"/>
      </w:tblGrid>
      <w:tr w:rsidR="00863B12" w:rsidRPr="00AD5578" w:rsidTr="00F62FF3">
        <w:trPr>
          <w:trHeight w:val="600"/>
        </w:trPr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D55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ene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D55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Abbreviation</w:t>
            </w:r>
            <w:proofErr w:type="spellEnd"/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AD55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ene Bank</w:t>
            </w:r>
          </w:p>
        </w:tc>
        <w:tc>
          <w:tcPr>
            <w:tcW w:w="28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AD55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primer sens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AD55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primer </w:t>
            </w:r>
            <w:proofErr w:type="spellStart"/>
            <w:r w:rsidRPr="00AD55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antisens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D55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cDNA</w:t>
            </w:r>
            <w:proofErr w:type="spellEnd"/>
            <w:r w:rsidRPr="00AD55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D55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bp</w:t>
            </w:r>
            <w:proofErr w:type="spellEnd"/>
          </w:p>
        </w:tc>
      </w:tr>
      <w:tr w:rsidR="00863B12" w:rsidRPr="00AD5578" w:rsidTr="00F62FF3">
        <w:trPr>
          <w:trHeight w:val="38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B12" w:rsidRPr="00AD5578" w:rsidRDefault="00863B12" w:rsidP="00F62FF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llagen</w:t>
            </w:r>
            <w:proofErr w:type="spellEnd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, type I, alpha 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L1A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M_000088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GATGGATTCCAGTTCGAGTA</w:t>
            </w:r>
          </w:p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SEQ ID NO. 1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  <w:t>GTTTACAGGAAGCAGACAGG</w:t>
            </w:r>
          </w:p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SEQ ID NO. 2)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  <w:t>420</w:t>
            </w:r>
          </w:p>
        </w:tc>
      </w:tr>
      <w:tr w:rsidR="00863B12" w:rsidRPr="00AD5578" w:rsidTr="00F62FF3">
        <w:trPr>
          <w:trHeight w:val="38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B12" w:rsidRPr="00AD5578" w:rsidRDefault="00863B12" w:rsidP="00F62FF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llagen</w:t>
            </w:r>
            <w:proofErr w:type="spellEnd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, type I, alpha 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L1A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M_000089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GGTGTAAGCGGTGGTGGTTATGAC</w:t>
            </w:r>
          </w:p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SEQ ID NO. 3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  <w:t>CCGGATACAGGTTTCGCCAGTAGAG</w:t>
            </w:r>
          </w:p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SEQ ID NO. 4)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  <w:t>313</w:t>
            </w:r>
          </w:p>
        </w:tc>
      </w:tr>
      <w:tr w:rsidR="00863B12" w:rsidRPr="00AD5578" w:rsidTr="00F62FF3">
        <w:trPr>
          <w:trHeight w:val="38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B12" w:rsidRPr="00AD5578" w:rsidRDefault="00863B12" w:rsidP="00F62FF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Matrix </w:t>
            </w:r>
            <w:proofErr w:type="spellStart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llopeptidase</w:t>
            </w:r>
            <w:proofErr w:type="spellEnd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MP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M_002421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TGCTGCTGCTGCTGTTCTG</w:t>
            </w:r>
          </w:p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SEQ ID NO. 5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  <w:t>TGCTTCATCACCTTCAGGGTTTCAG</w:t>
            </w:r>
          </w:p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SEQ ID NO. 6)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  <w:t>249</w:t>
            </w:r>
          </w:p>
        </w:tc>
      </w:tr>
      <w:tr w:rsidR="00863B12" w:rsidRPr="00AD5578" w:rsidTr="00F62FF3">
        <w:trPr>
          <w:trHeight w:val="38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B12" w:rsidRPr="00AD5578" w:rsidRDefault="00863B12" w:rsidP="00F62FF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TIMP </w:t>
            </w:r>
            <w:proofErr w:type="spellStart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llopeptidase</w:t>
            </w:r>
            <w:proofErr w:type="spellEnd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hibitor</w:t>
            </w:r>
            <w:proofErr w:type="spellEnd"/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IMP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M_003254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GCAATTCCGACCTCGTCATCAGGGC</w:t>
            </w:r>
          </w:p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(SEQ ID NO. 7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  <w:t>AGAAACTCCTCGCTGCGGTTGTGGG</w:t>
            </w:r>
          </w:p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(SEQ ID NO. 8)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  <w:t>215</w:t>
            </w:r>
          </w:p>
        </w:tc>
      </w:tr>
      <w:tr w:rsidR="00863B12" w:rsidRPr="00AD5578" w:rsidTr="00F62FF3">
        <w:trPr>
          <w:trHeight w:val="38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B12" w:rsidRPr="00AD5578" w:rsidRDefault="00863B12" w:rsidP="00F62FF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hemokine (C-C motif) ligand 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CL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NM_002982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TCTCAAACTGAAGCTCGCACTCTCGCC</w:t>
            </w:r>
          </w:p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(SEQ ID NO. 9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  <w:t>TGTGGAGTGAGTGTTCAAGTCTTCGGAGTT</w:t>
            </w:r>
          </w:p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(SEQ ID NO. 10)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val="en-GB" w:eastAsia="fr-FR"/>
              </w:rPr>
              <w:t>348</w:t>
            </w:r>
          </w:p>
        </w:tc>
      </w:tr>
      <w:tr w:rsidR="00863B12" w:rsidRPr="00AD5578" w:rsidTr="00F62FF3">
        <w:trPr>
          <w:trHeight w:val="38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B12" w:rsidRPr="00AD5578" w:rsidRDefault="00863B12" w:rsidP="00F62FF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Actin, alpha 2, smooth muscle, aort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ACTA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NM_001613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AATGGCTCTGGGCTCTGTAA</w:t>
            </w:r>
          </w:p>
          <w:p w:rsidR="00863B12" w:rsidRPr="00AD5578" w:rsidRDefault="00863B12" w:rsidP="00F62FF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(S</w:t>
            </w: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EQ ID NO. 11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  <w:t>TGGTGATGATGCCATGTTCT</w:t>
            </w:r>
          </w:p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(SEQ ID NO. 12)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B12" w:rsidRPr="00AD5578" w:rsidRDefault="00863B12" w:rsidP="00F62FF3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</w:pPr>
            <w:r w:rsidRPr="00AD5578">
              <w:rPr>
                <w:rFonts w:ascii="Calibri" w:eastAsia="Times New Roman" w:hAnsi="Calibri" w:cs="Courier New"/>
                <w:color w:val="000000"/>
                <w:sz w:val="18"/>
                <w:szCs w:val="18"/>
                <w:lang w:eastAsia="fr-FR"/>
              </w:rPr>
              <w:t>199</w:t>
            </w:r>
          </w:p>
        </w:tc>
      </w:tr>
    </w:tbl>
    <w:p w:rsidR="00863B12" w:rsidRDefault="00863B12" w:rsidP="00863B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B04D3" w:rsidRDefault="008B04D3">
      <w:pPr>
        <w:rPr>
          <w:lang w:val="en-US"/>
        </w:rPr>
      </w:pPr>
    </w:p>
    <w:p w:rsidR="009E7FF4" w:rsidRDefault="009E7FF4">
      <w:pPr>
        <w:rPr>
          <w:lang w:val="en-US"/>
        </w:rPr>
      </w:pPr>
    </w:p>
    <w:p w:rsidR="009E7FF4" w:rsidRDefault="009E7FF4">
      <w:pPr>
        <w:rPr>
          <w:lang w:val="en-US"/>
        </w:rPr>
      </w:pPr>
    </w:p>
    <w:p w:rsidR="009E7FF4" w:rsidRDefault="009E7FF4">
      <w:pPr>
        <w:rPr>
          <w:lang w:val="en-US"/>
        </w:rPr>
      </w:pPr>
    </w:p>
    <w:p w:rsidR="000D3790" w:rsidRDefault="000D3790" w:rsidP="009E7FF4">
      <w:pPr>
        <w:pStyle w:val="Textebrut"/>
        <w:rPr>
          <w:b/>
          <w:sz w:val="24"/>
          <w:szCs w:val="24"/>
          <w:lang w:val="en-US"/>
        </w:rPr>
      </w:pPr>
    </w:p>
    <w:p w:rsidR="000D3790" w:rsidRDefault="000D3790" w:rsidP="009E7FF4">
      <w:pPr>
        <w:pStyle w:val="Textebrut"/>
        <w:rPr>
          <w:b/>
          <w:sz w:val="24"/>
          <w:szCs w:val="24"/>
          <w:lang w:val="en-US"/>
        </w:rPr>
      </w:pPr>
    </w:p>
    <w:p w:rsidR="000D3790" w:rsidRDefault="000D3790" w:rsidP="009E7FF4">
      <w:pPr>
        <w:pStyle w:val="Textebrut"/>
        <w:rPr>
          <w:b/>
          <w:sz w:val="24"/>
          <w:szCs w:val="24"/>
          <w:lang w:val="en-US"/>
        </w:rPr>
      </w:pPr>
    </w:p>
    <w:p w:rsidR="000D3790" w:rsidRDefault="000D3790" w:rsidP="009E7FF4">
      <w:pPr>
        <w:pStyle w:val="Textebrut"/>
        <w:rPr>
          <w:b/>
          <w:sz w:val="24"/>
          <w:szCs w:val="24"/>
          <w:lang w:val="en-US"/>
        </w:rPr>
      </w:pPr>
    </w:p>
    <w:p w:rsidR="000D3790" w:rsidRDefault="000D3790" w:rsidP="009E7FF4">
      <w:pPr>
        <w:pStyle w:val="Textebrut"/>
        <w:rPr>
          <w:b/>
          <w:sz w:val="24"/>
          <w:szCs w:val="24"/>
          <w:lang w:val="en-US"/>
        </w:rPr>
      </w:pPr>
    </w:p>
    <w:p w:rsidR="000D3790" w:rsidRDefault="000D3790" w:rsidP="009E7FF4">
      <w:pPr>
        <w:pStyle w:val="Textebrut"/>
        <w:rPr>
          <w:b/>
          <w:sz w:val="24"/>
          <w:szCs w:val="24"/>
          <w:lang w:val="en-US"/>
        </w:rPr>
      </w:pPr>
    </w:p>
    <w:p w:rsidR="0071710F" w:rsidRDefault="0071710F" w:rsidP="009E7FF4">
      <w:pPr>
        <w:pStyle w:val="Textebrut"/>
        <w:rPr>
          <w:b/>
          <w:sz w:val="24"/>
          <w:szCs w:val="24"/>
          <w:lang w:val="en-US"/>
        </w:rPr>
      </w:pPr>
    </w:p>
    <w:p w:rsidR="0071710F" w:rsidRPr="001125F9" w:rsidRDefault="0071710F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25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AD14CD" w:rsidRPr="001125F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125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 Preliminary toxicity studies:</w:t>
      </w:r>
    </w:p>
    <w:p w:rsidR="0071710F" w:rsidRPr="001125F9" w:rsidRDefault="0071710F" w:rsidP="009E7FF4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</w:p>
    <w:p w:rsidR="0071710F" w:rsidRPr="001125F9" w:rsidRDefault="0071710F" w:rsidP="0071710F">
      <w:pPr>
        <w:pStyle w:val="Textebrut"/>
        <w:rPr>
          <w:b/>
          <w:sz w:val="24"/>
          <w:szCs w:val="24"/>
          <w:lang w:val="en-US"/>
        </w:rPr>
      </w:pPr>
      <w:r w:rsidRPr="001125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assessed in preliminary studies if irinotecan and its active metabolite, SN38 impacts the cell viability. Eight concentrations of irinotecan and SN38 were assessed on </w:t>
      </w:r>
      <w:r w:rsidR="00AD14CD" w:rsidRPr="001125F9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proofErr w:type="spellStart"/>
      <w:r w:rsidRPr="001125F9">
        <w:rPr>
          <w:rFonts w:ascii="Times New Roman" w:hAnsi="Times New Roman" w:cs="Times New Roman"/>
          <w:sz w:val="24"/>
          <w:lang w:val="en-GB"/>
        </w:rPr>
        <w:t>ermal</w:t>
      </w:r>
      <w:proofErr w:type="spellEnd"/>
      <w:r w:rsidRPr="001125F9">
        <w:rPr>
          <w:rFonts w:ascii="Times New Roman" w:hAnsi="Times New Roman" w:cs="Times New Roman"/>
          <w:sz w:val="24"/>
          <w:lang w:val="en-GB"/>
        </w:rPr>
        <w:t xml:space="preserve"> fibroblasts monolayer plated in DMEM during 24h. </w:t>
      </w:r>
      <w:r w:rsidR="00AD14CD" w:rsidRPr="001125F9">
        <w:rPr>
          <w:rFonts w:ascii="Times New Roman" w:hAnsi="Times New Roman" w:cs="Times New Roman"/>
          <w:sz w:val="24"/>
          <w:lang w:val="en-GB"/>
        </w:rPr>
        <w:t xml:space="preserve">Cell viability was assessed by MTT reduction assay and morphologic examination. </w:t>
      </w:r>
    </w:p>
    <w:p w:rsidR="0071710F" w:rsidRPr="001125F9" w:rsidRDefault="0071710F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710F" w:rsidRPr="001125F9" w:rsidRDefault="0071710F" w:rsidP="009E7FF4">
      <w:pPr>
        <w:pStyle w:val="Textebrut"/>
        <w:rPr>
          <w:b/>
          <w:sz w:val="24"/>
          <w:szCs w:val="24"/>
          <w:lang w:val="en-US"/>
        </w:rPr>
      </w:pPr>
    </w:p>
    <w:p w:rsidR="0071710F" w:rsidRPr="001125F9" w:rsidRDefault="00AD14CD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25F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61CC6" w:rsidRPr="001125F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125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a: Preliminary toxicity </w:t>
      </w:r>
      <w:r w:rsidR="00565544" w:rsidRPr="001125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y </w:t>
      </w:r>
      <w:r w:rsidRPr="001125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irinotecan on the 6 fibroblast linear cells </w:t>
      </w:r>
    </w:p>
    <w:p w:rsidR="0071710F" w:rsidRPr="001125F9" w:rsidRDefault="0071710F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710F" w:rsidRPr="00AD14CD" w:rsidRDefault="00AD14CD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4CD">
        <w:rPr>
          <w:noProof/>
          <w:lang w:eastAsia="fr-FR"/>
        </w:rPr>
        <w:drawing>
          <wp:inline distT="0" distB="0" distL="0" distR="0" wp14:anchorId="380E8528" wp14:editId="201715E4">
            <wp:extent cx="6115050" cy="1579344"/>
            <wp:effectExtent l="0" t="0" r="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029" cy="157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10F" w:rsidRPr="00AD14CD" w:rsidRDefault="0071710F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710F" w:rsidRPr="00AD14CD" w:rsidRDefault="00AD14CD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4CD">
        <w:rPr>
          <w:noProof/>
          <w:lang w:eastAsia="fr-FR"/>
        </w:rPr>
        <w:drawing>
          <wp:inline distT="0" distB="0" distL="0" distR="0" wp14:anchorId="7654F57F" wp14:editId="345B06F1">
            <wp:extent cx="6115050" cy="161925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649" cy="1620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10F" w:rsidRPr="00AD14CD" w:rsidRDefault="0071710F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710F" w:rsidRPr="00AD14CD" w:rsidRDefault="00981FD1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1FD1">
        <w:rPr>
          <w:noProof/>
          <w:lang w:eastAsia="fr-FR"/>
        </w:rPr>
        <w:drawing>
          <wp:inline distT="0" distB="0" distL="0" distR="0" wp14:anchorId="429CE550" wp14:editId="1815F566">
            <wp:extent cx="6115050" cy="161925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649" cy="1620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10F" w:rsidRPr="00AD14CD" w:rsidRDefault="0071710F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710F" w:rsidRPr="00AD14CD" w:rsidRDefault="00981FD1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1FD1">
        <w:rPr>
          <w:noProof/>
          <w:lang w:eastAsia="fr-FR"/>
        </w:rPr>
        <w:drawing>
          <wp:inline distT="0" distB="0" distL="0" distR="0" wp14:anchorId="2B2E71FD" wp14:editId="2FD7B1F5">
            <wp:extent cx="6115050" cy="161925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649" cy="1620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10F" w:rsidRPr="00AD14CD" w:rsidRDefault="0071710F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710F" w:rsidRDefault="00F2137B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137B">
        <w:rPr>
          <w:noProof/>
          <w:lang w:eastAsia="fr-FR"/>
        </w:rPr>
        <w:drawing>
          <wp:inline distT="0" distB="0" distL="0" distR="0" wp14:anchorId="301BD46A" wp14:editId="36B0BD93">
            <wp:extent cx="6115050" cy="161925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649" cy="1620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137B" w:rsidRPr="00AD14CD" w:rsidRDefault="00F2137B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710F" w:rsidRPr="00AD14CD" w:rsidRDefault="00F2137B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137B">
        <w:rPr>
          <w:noProof/>
          <w:lang w:eastAsia="fr-FR"/>
        </w:rPr>
        <w:drawing>
          <wp:inline distT="0" distB="0" distL="0" distR="0" wp14:anchorId="4DAB43E5" wp14:editId="3E58900B">
            <wp:extent cx="6115050" cy="1619250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649" cy="1620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10F" w:rsidRPr="00AD14CD" w:rsidRDefault="0071710F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71710F" w:rsidRDefault="00F2137B" w:rsidP="009E7FF4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F2137B">
        <w:rPr>
          <w:rFonts w:ascii="Times New Roman" w:hAnsi="Times New Roman" w:cs="Times New Roman"/>
          <w:sz w:val="24"/>
          <w:szCs w:val="24"/>
          <w:lang w:val="en-US"/>
        </w:rPr>
        <w:t>Legend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+ normal population; +/- reduction density; </w:t>
      </w:r>
      <w:r w:rsidR="00EC47AA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toxicity</w:t>
      </w:r>
    </w:p>
    <w:p w:rsidR="00F61CC6" w:rsidRPr="00F2137B" w:rsidRDefault="00F61CC6" w:rsidP="009E7FF4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</w:p>
    <w:p w:rsidR="0071710F" w:rsidRDefault="0071710F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65544" w:rsidRPr="001125F9" w:rsidRDefault="00565544" w:rsidP="0056554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25F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61CC6" w:rsidRPr="001125F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125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b: Preliminary toxicity study of SN38 on the 6 fibroblast linear cells </w:t>
      </w:r>
    </w:p>
    <w:p w:rsidR="00AD14CD" w:rsidRDefault="00AD14CD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14CD" w:rsidRDefault="00AD14CD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14CD" w:rsidRDefault="00535F56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5F56">
        <w:rPr>
          <w:noProof/>
          <w:lang w:eastAsia="fr-FR"/>
        </w:rPr>
        <w:drawing>
          <wp:inline distT="0" distB="0" distL="0" distR="0" wp14:anchorId="33004B0D" wp14:editId="2D4C0E69">
            <wp:extent cx="6115050" cy="1568022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028" cy="156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4CD" w:rsidRDefault="00AD14CD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14CD" w:rsidRDefault="00535F56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5F56">
        <w:rPr>
          <w:noProof/>
          <w:lang w:eastAsia="fr-FR"/>
        </w:rPr>
        <w:drawing>
          <wp:inline distT="0" distB="0" distL="0" distR="0" wp14:anchorId="1A941A19" wp14:editId="3EB9F9D6">
            <wp:extent cx="6115050" cy="1609120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028" cy="1608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4CD" w:rsidRDefault="00AD14CD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137B" w:rsidRDefault="00F2137B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137B" w:rsidRDefault="00F2137B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137B" w:rsidRDefault="00F2137B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137B" w:rsidRDefault="00F2137B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137B" w:rsidRDefault="00535F56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5F56">
        <w:rPr>
          <w:noProof/>
          <w:lang w:eastAsia="fr-FR"/>
        </w:rPr>
        <w:drawing>
          <wp:inline distT="0" distB="0" distL="0" distR="0" wp14:anchorId="1B9388F2" wp14:editId="05F96A55">
            <wp:extent cx="6086475" cy="1609120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463" cy="1608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F56" w:rsidRDefault="00535F56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5F56" w:rsidRDefault="00535F56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5F56">
        <w:rPr>
          <w:noProof/>
          <w:lang w:eastAsia="fr-FR"/>
        </w:rPr>
        <w:drawing>
          <wp:inline distT="0" distB="0" distL="0" distR="0" wp14:anchorId="01FC9485" wp14:editId="51DA61F8">
            <wp:extent cx="6086475" cy="1609120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463" cy="1608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137B" w:rsidRDefault="00F2137B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137B" w:rsidRDefault="00535F56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5F56">
        <w:rPr>
          <w:noProof/>
          <w:lang w:eastAsia="fr-FR"/>
        </w:rPr>
        <w:drawing>
          <wp:inline distT="0" distB="0" distL="0" distR="0" wp14:anchorId="211CC103" wp14:editId="672544D6">
            <wp:extent cx="6086475" cy="1609120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463" cy="1608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4CD" w:rsidRPr="00AD14CD" w:rsidRDefault="00AD14CD" w:rsidP="009E7FF4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710F" w:rsidRPr="0071710F" w:rsidRDefault="00535F56" w:rsidP="009E7FF4">
      <w:pPr>
        <w:pStyle w:val="Textebrut"/>
        <w:rPr>
          <w:b/>
          <w:sz w:val="24"/>
          <w:szCs w:val="24"/>
          <w:lang w:val="en-US"/>
        </w:rPr>
      </w:pPr>
      <w:r w:rsidRPr="00535F56">
        <w:rPr>
          <w:noProof/>
          <w:lang w:eastAsia="fr-FR"/>
        </w:rPr>
        <w:drawing>
          <wp:inline distT="0" distB="0" distL="0" distR="0" wp14:anchorId="025878E4" wp14:editId="1722860B">
            <wp:extent cx="6086475" cy="1609120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463" cy="1608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10F" w:rsidRDefault="0071710F" w:rsidP="009E7FF4">
      <w:pPr>
        <w:pStyle w:val="Textebrut"/>
        <w:rPr>
          <w:b/>
          <w:sz w:val="24"/>
          <w:szCs w:val="24"/>
          <w:lang w:val="en-US"/>
        </w:rPr>
      </w:pPr>
    </w:p>
    <w:p w:rsidR="00535F56" w:rsidRPr="00F2137B" w:rsidRDefault="00535F56" w:rsidP="00535F56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F2137B">
        <w:rPr>
          <w:rFonts w:ascii="Times New Roman" w:hAnsi="Times New Roman" w:cs="Times New Roman"/>
          <w:sz w:val="24"/>
          <w:szCs w:val="24"/>
          <w:lang w:val="en-US"/>
        </w:rPr>
        <w:t>Legend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+ normal population; +/- reduction density; *toxicity</w:t>
      </w:r>
    </w:p>
    <w:p w:rsidR="00535F56" w:rsidRDefault="00535F56" w:rsidP="009E7FF4">
      <w:pPr>
        <w:pStyle w:val="Textebrut"/>
        <w:rPr>
          <w:b/>
          <w:sz w:val="24"/>
          <w:szCs w:val="24"/>
          <w:lang w:val="en-US"/>
        </w:rPr>
      </w:pPr>
    </w:p>
    <w:p w:rsidR="00535F56" w:rsidRDefault="00535F56" w:rsidP="009E7FF4">
      <w:pPr>
        <w:pStyle w:val="Textebrut"/>
        <w:rPr>
          <w:b/>
          <w:sz w:val="24"/>
          <w:szCs w:val="24"/>
          <w:lang w:val="en-US"/>
        </w:rPr>
      </w:pPr>
    </w:p>
    <w:p w:rsidR="00535F56" w:rsidRDefault="00535F56" w:rsidP="009E7FF4">
      <w:pPr>
        <w:pStyle w:val="Textebrut"/>
        <w:rPr>
          <w:b/>
          <w:sz w:val="24"/>
          <w:szCs w:val="24"/>
          <w:lang w:val="en-US"/>
        </w:rPr>
      </w:pPr>
    </w:p>
    <w:p w:rsidR="00535F56" w:rsidRDefault="00535F56" w:rsidP="009E7FF4">
      <w:pPr>
        <w:pStyle w:val="Textebrut"/>
        <w:rPr>
          <w:b/>
          <w:sz w:val="24"/>
          <w:szCs w:val="24"/>
          <w:lang w:val="en-US"/>
        </w:rPr>
      </w:pPr>
    </w:p>
    <w:p w:rsidR="00535F56" w:rsidRDefault="00535F56" w:rsidP="009E7FF4">
      <w:pPr>
        <w:pStyle w:val="Textebrut"/>
        <w:rPr>
          <w:b/>
          <w:sz w:val="24"/>
          <w:szCs w:val="24"/>
          <w:lang w:val="en-US"/>
        </w:rPr>
      </w:pPr>
    </w:p>
    <w:p w:rsidR="00535F56" w:rsidRDefault="00535F56" w:rsidP="009E7FF4">
      <w:pPr>
        <w:pStyle w:val="Textebrut"/>
        <w:rPr>
          <w:b/>
          <w:sz w:val="24"/>
          <w:szCs w:val="24"/>
          <w:lang w:val="en-US"/>
        </w:rPr>
      </w:pPr>
    </w:p>
    <w:p w:rsidR="00535F56" w:rsidRPr="0071710F" w:rsidRDefault="00535F56" w:rsidP="009E7FF4">
      <w:pPr>
        <w:pStyle w:val="Textebrut"/>
        <w:rPr>
          <w:b/>
          <w:sz w:val="24"/>
          <w:szCs w:val="24"/>
          <w:lang w:val="en-US"/>
        </w:rPr>
      </w:pPr>
    </w:p>
    <w:p w:rsidR="009E7FF4" w:rsidRPr="00242180" w:rsidRDefault="009E7FF4" w:rsidP="009E7FF4">
      <w:pPr>
        <w:pStyle w:val="Textebrut"/>
        <w:rPr>
          <w:b/>
          <w:sz w:val="24"/>
          <w:szCs w:val="24"/>
          <w:lang w:val="en-US"/>
        </w:rPr>
      </w:pPr>
      <w:r w:rsidRPr="00242180">
        <w:rPr>
          <w:b/>
          <w:sz w:val="24"/>
          <w:szCs w:val="24"/>
          <w:lang w:val="en-US"/>
        </w:rPr>
        <w:t xml:space="preserve">Figure 1: </w:t>
      </w:r>
      <w:proofErr w:type="spellStart"/>
      <w:r w:rsidRPr="00242180">
        <w:rPr>
          <w:b/>
          <w:sz w:val="24"/>
          <w:szCs w:val="24"/>
          <w:lang w:val="en-US"/>
        </w:rPr>
        <w:t>Subtoxic</w:t>
      </w:r>
      <w:proofErr w:type="spellEnd"/>
      <w:r w:rsidRPr="00242180">
        <w:rPr>
          <w:b/>
          <w:sz w:val="24"/>
          <w:szCs w:val="24"/>
          <w:lang w:val="en-US"/>
        </w:rPr>
        <w:t xml:space="preserve"> doses of irinotecan decrease mRNA expression of a panel of genes involved in fibrosis.</w:t>
      </w:r>
    </w:p>
    <w:p w:rsidR="009E7FF4" w:rsidRPr="009E7FF4" w:rsidRDefault="009E7FF4">
      <w:pPr>
        <w:rPr>
          <w:noProof/>
          <w:sz w:val="24"/>
          <w:szCs w:val="24"/>
          <w:lang w:val="en-US" w:eastAsia="fr-FR"/>
        </w:rPr>
      </w:pPr>
    </w:p>
    <w:p w:rsidR="009E7FF4" w:rsidRPr="00FE34FA" w:rsidRDefault="004A3A37">
      <w:pPr>
        <w:rPr>
          <w:noProof/>
          <w:sz w:val="24"/>
          <w:szCs w:val="24"/>
          <w:lang w:val="en-US" w:eastAsia="fr-FR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15153F" wp14:editId="063205E6">
                <wp:simplePos x="0" y="0"/>
                <wp:positionH relativeFrom="column">
                  <wp:posOffset>669925</wp:posOffset>
                </wp:positionH>
                <wp:positionV relativeFrom="paragraph">
                  <wp:posOffset>655427</wp:posOffset>
                </wp:positionV>
                <wp:extent cx="4390390" cy="0"/>
                <wp:effectExtent l="38100" t="38100" r="67310" b="95250"/>
                <wp:wrapNone/>
                <wp:docPr id="4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9039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3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2.75pt,51.6pt" to="398.45pt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" strokecolor="#c0504d [3205]" strokeweight="2pt">
                <v:shadow on="t" color="black" opacity="24903f" origin=",.5" offset="0,.55556mm"/>
              </v:line>
            </w:pict>
          </mc:Fallback>
        </mc:AlternateContent>
      </w:r>
      <w:r w:rsidR="00FE34FA">
        <w:rPr>
          <w:noProof/>
          <w:lang w:eastAsia="fr-FR"/>
        </w:rPr>
        <w:drawing>
          <wp:inline distT="0" distB="0" distL="0" distR="0" wp14:anchorId="7E4199A7" wp14:editId="6383459D">
            <wp:extent cx="5760720" cy="307389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FF4" w:rsidRPr="00FE34FA" w:rsidRDefault="009E7FF4">
      <w:pPr>
        <w:rPr>
          <w:noProof/>
          <w:sz w:val="24"/>
          <w:szCs w:val="24"/>
          <w:lang w:val="en-US" w:eastAsia="fr-FR"/>
        </w:rPr>
      </w:pPr>
    </w:p>
    <w:p w:rsidR="009E7FF4" w:rsidRPr="00242180" w:rsidRDefault="00242180" w:rsidP="009E7FF4">
      <w:pPr>
        <w:pStyle w:val="Textebrut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2: </w:t>
      </w:r>
      <w:proofErr w:type="spellStart"/>
      <w:r>
        <w:rPr>
          <w:b/>
          <w:sz w:val="24"/>
          <w:szCs w:val="24"/>
          <w:lang w:val="en-US"/>
        </w:rPr>
        <w:t>Subtoxic</w:t>
      </w:r>
      <w:proofErr w:type="spellEnd"/>
      <w:r>
        <w:rPr>
          <w:b/>
          <w:sz w:val="24"/>
          <w:szCs w:val="24"/>
          <w:lang w:val="en-US"/>
        </w:rPr>
        <w:t xml:space="preserve"> doses of S</w:t>
      </w:r>
      <w:r w:rsidR="009E7FF4" w:rsidRPr="00242180">
        <w:rPr>
          <w:b/>
          <w:sz w:val="24"/>
          <w:szCs w:val="24"/>
          <w:lang w:val="en-US"/>
        </w:rPr>
        <w:t>N38 decrease mRNA expression of a panel of genes involved in fibrosis.</w:t>
      </w:r>
    </w:p>
    <w:p w:rsidR="009E7FF4" w:rsidRDefault="009E7FF4" w:rsidP="009E7FF4">
      <w:pPr>
        <w:rPr>
          <w:lang w:val="en-US"/>
        </w:rPr>
      </w:pPr>
    </w:p>
    <w:p w:rsidR="009E7FF4" w:rsidRPr="00863B12" w:rsidRDefault="004A3A37" w:rsidP="009E7FF4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B3F396" wp14:editId="7194A418">
                <wp:simplePos x="0" y="0"/>
                <wp:positionH relativeFrom="column">
                  <wp:posOffset>816610</wp:posOffset>
                </wp:positionH>
                <wp:positionV relativeFrom="paragraph">
                  <wp:posOffset>1768116</wp:posOffset>
                </wp:positionV>
                <wp:extent cx="4243741" cy="0"/>
                <wp:effectExtent l="38100" t="38100" r="61595" b="95250"/>
                <wp:wrapNone/>
                <wp:docPr id="2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43741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C0504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3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4.3pt,139.2pt" to="398.45pt,13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" strokecolor="#c0504d" strokeweight="2pt">
                <v:shadow on="t" color="black" opacity="24903f" origin=",.5" offset="0,.55556mm"/>
              </v:line>
            </w:pict>
          </mc:Fallback>
        </mc:AlternateContent>
      </w:r>
      <w:r w:rsidR="00FE34FA">
        <w:rPr>
          <w:noProof/>
          <w:lang w:eastAsia="fr-FR"/>
        </w:rPr>
        <w:drawing>
          <wp:inline distT="0" distB="0" distL="0" distR="0" wp14:anchorId="76A84949" wp14:editId="3D81AC80">
            <wp:extent cx="5760720" cy="307512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7FF4" w:rsidRPr="00863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772"/>
    <w:rsid w:val="000D3790"/>
    <w:rsid w:val="001125F9"/>
    <w:rsid w:val="00242180"/>
    <w:rsid w:val="004A3A37"/>
    <w:rsid w:val="00535F56"/>
    <w:rsid w:val="00565544"/>
    <w:rsid w:val="006F088D"/>
    <w:rsid w:val="0071710F"/>
    <w:rsid w:val="00840772"/>
    <w:rsid w:val="00863B12"/>
    <w:rsid w:val="008B04D3"/>
    <w:rsid w:val="008F76BC"/>
    <w:rsid w:val="00981FD1"/>
    <w:rsid w:val="009E7FF4"/>
    <w:rsid w:val="00AD14CD"/>
    <w:rsid w:val="00EC47AA"/>
    <w:rsid w:val="00F2137B"/>
    <w:rsid w:val="00F61CC6"/>
    <w:rsid w:val="00FA3B4E"/>
    <w:rsid w:val="00FE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B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7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7FF4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semiHidden/>
    <w:unhideWhenUsed/>
    <w:rsid w:val="009E7FF4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9E7FF4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B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7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7FF4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semiHidden/>
    <w:unhideWhenUsed/>
    <w:rsid w:val="009E7FF4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9E7FF4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28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ET Fabrice</dc:creator>
  <cp:lastModifiedBy>BONNET Fabrice</cp:lastModifiedBy>
  <cp:revision>20</cp:revision>
  <cp:lastPrinted>2021-04-06T16:27:00Z</cp:lastPrinted>
  <dcterms:created xsi:type="dcterms:W3CDTF">2020-12-29T14:54:00Z</dcterms:created>
  <dcterms:modified xsi:type="dcterms:W3CDTF">2021-08-10T09:11:00Z</dcterms:modified>
</cp:coreProperties>
</file>